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E72F4" w14:textId="00BFD42F" w:rsidR="004D2ADE" w:rsidRDefault="008A7C64">
      <w:pPr>
        <w:rPr>
          <w:rFonts w:ascii="Noto Sans JP DemiLight" w:eastAsia="Noto Sans JP DemiLight" w:hAnsi="Noto Sans JP DemiLight"/>
        </w:rPr>
      </w:pPr>
      <w:r>
        <w:rPr>
          <w:rFonts w:ascii="Noto Sans JP DemiLight" w:eastAsia="Noto Sans JP DemiLight" w:hAnsi="Noto Sans JP DemiLight"/>
        </w:rPr>
        <w:t>S</w:t>
      </w:r>
      <w:r>
        <w:rPr>
          <w:rFonts w:ascii="Noto Sans JP DemiLight" w:eastAsia="Noto Sans JP DemiLight" w:hAnsi="Noto Sans JP DemiLight" w:hint="eastAsia"/>
        </w:rPr>
        <w:t xml:space="preserve">upplement table1  </w:t>
      </w:r>
      <w:r w:rsidR="00762161">
        <w:rPr>
          <w:rFonts w:ascii="Noto Sans JP DemiLight" w:eastAsia="Noto Sans JP DemiLight" w:hAnsi="Noto Sans JP DemiLight" w:hint="eastAsia"/>
        </w:rPr>
        <w:t xml:space="preserve"> </w:t>
      </w:r>
      <w:r w:rsidR="00762161" w:rsidRPr="00762161">
        <w:rPr>
          <w:rFonts w:ascii="Noto Sans JP DemiLight" w:eastAsia="Noto Sans JP DemiLight" w:hAnsi="Noto Sans JP DemiLight"/>
        </w:rPr>
        <w:t>Predictors of Re-bleeding Specific to BAE; Multivariate Analysis</w:t>
      </w:r>
    </w:p>
    <w:tbl>
      <w:tblPr>
        <w:tblW w:w="8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0"/>
        <w:gridCol w:w="2800"/>
        <w:gridCol w:w="1240"/>
      </w:tblGrid>
      <w:tr w:rsidR="008A7C64" w:rsidRPr="008A7C64" w14:paraId="2B8290DE" w14:textId="77777777" w:rsidTr="008A7C64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56B7F" w14:textId="77777777" w:rsidR="008A7C64" w:rsidRPr="008A7C64" w:rsidRDefault="008A7C64" w:rsidP="008A7C64">
            <w:pPr>
              <w:widowControl/>
              <w:jc w:val="left"/>
              <w:rPr>
                <w:rFonts w:ascii="Noto Sans JP DemiLight" w:eastAsia="Noto Sans JP DemiLight" w:hAnsi="Noto Sans JP DemiLight" w:cs="ＭＳ Ｐゴシック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9E8D7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HR (95%CI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643C4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</w:tr>
      <w:tr w:rsidR="008A7C64" w:rsidRPr="008A7C64" w14:paraId="05A995BE" w14:textId="77777777" w:rsidTr="008A7C64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C663F" w14:textId="77777777" w:rsidR="008A7C64" w:rsidRPr="008A7C64" w:rsidRDefault="008A7C64" w:rsidP="008A7C64">
            <w:pPr>
              <w:widowControl/>
              <w:jc w:val="left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liver cirrhos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B514F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1.96(0.44-8.7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160C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0.37</w:t>
            </w:r>
          </w:p>
        </w:tc>
      </w:tr>
      <w:tr w:rsidR="008A7C64" w:rsidRPr="008A7C64" w14:paraId="6981831E" w14:textId="77777777" w:rsidTr="008A7C64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4328" w14:textId="2739388F" w:rsidR="008A7C64" w:rsidRPr="008A7C64" w:rsidRDefault="008A7C64" w:rsidP="008A7C64">
            <w:pPr>
              <w:widowControl/>
              <w:jc w:val="left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/>
                <w:color w:val="000000"/>
                <w:kern w:val="0"/>
                <w:sz w:val="22"/>
                <w14:ligatures w14:val="none"/>
              </w:rPr>
              <w:t>Antiplatelet</w:t>
            </w: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drug</w:t>
            </w: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s us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4B04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2.64 (0.81-8.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5D177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0.1</w:t>
            </w:r>
          </w:p>
        </w:tc>
      </w:tr>
      <w:tr w:rsidR="008A7C64" w:rsidRPr="008A7C64" w14:paraId="04F7D186" w14:textId="77777777" w:rsidTr="008A7C64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FB47" w14:textId="77777777" w:rsidR="008A7C64" w:rsidRPr="008A7C64" w:rsidRDefault="008A7C64" w:rsidP="008A7C64">
            <w:pPr>
              <w:widowControl/>
              <w:jc w:val="left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Hemoglobin level (&lt; 10.5 g/dl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7A36B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2.82 (0.83-9.5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046E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0.09</w:t>
            </w:r>
          </w:p>
        </w:tc>
      </w:tr>
      <w:tr w:rsidR="008A7C64" w:rsidRPr="008A7C64" w14:paraId="63A83111" w14:textId="77777777" w:rsidTr="008A7C64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A1D3" w14:textId="77777777" w:rsidR="008A7C64" w:rsidRPr="008A7C64" w:rsidRDefault="008A7C64" w:rsidP="008A7C64">
            <w:pPr>
              <w:widowControl/>
              <w:jc w:val="left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modified SC of P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F292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4.14(1.31-13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997D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0.01</w:t>
            </w:r>
          </w:p>
        </w:tc>
      </w:tr>
      <w:tr w:rsidR="008A7C64" w:rsidRPr="008A7C64" w14:paraId="68CB1B86" w14:textId="77777777" w:rsidTr="008A7C64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3F27" w14:textId="5A94995B" w:rsidR="008A7C64" w:rsidRPr="008A7C64" w:rsidRDefault="008A7C64" w:rsidP="008A7C64">
            <w:pPr>
              <w:widowControl/>
              <w:jc w:val="left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 xml:space="preserve">Bleeding </w:t>
            </w:r>
            <w:r>
              <w:rPr>
                <w:rFonts w:ascii="Noto Sans JP DemiLight" w:eastAsia="Noto Sans JP DemiLight" w:hAnsi="Noto Sans JP DemiLight" w:cs="ＭＳ Ｐゴシック"/>
                <w:color w:val="000000"/>
                <w:kern w:val="0"/>
                <w:sz w:val="22"/>
                <w14:ligatures w14:val="none"/>
              </w:rPr>
              <w:t>type,</w:t>
            </w:r>
            <w:r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over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69D2D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1.21 (0.49-3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914E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0.61</w:t>
            </w:r>
          </w:p>
        </w:tc>
      </w:tr>
      <w:tr w:rsidR="008A7C64" w:rsidRPr="008A7C64" w14:paraId="17B90648" w14:textId="77777777" w:rsidTr="008A7C64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DABD" w14:textId="77777777" w:rsidR="008A7C64" w:rsidRPr="008A7C64" w:rsidRDefault="008A7C64" w:rsidP="008A7C64">
            <w:pPr>
              <w:widowControl/>
              <w:jc w:val="left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age (&gt;75 year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768D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1.51 (0.57-3.9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7DCA8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0.4</w:t>
            </w:r>
          </w:p>
        </w:tc>
      </w:tr>
      <w:tr w:rsidR="008A7C64" w:rsidRPr="008A7C64" w14:paraId="56BCD4BB" w14:textId="77777777" w:rsidTr="008A7C64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2A557" w14:textId="77777777" w:rsidR="008A7C64" w:rsidRPr="008A7C64" w:rsidRDefault="008A7C64" w:rsidP="008A7C64">
            <w:pPr>
              <w:widowControl/>
              <w:jc w:val="left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multiple les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C264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1.68 (0.52-5.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2A41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0.38</w:t>
            </w:r>
          </w:p>
        </w:tc>
      </w:tr>
      <w:tr w:rsidR="008A7C64" w:rsidRPr="008A7C64" w14:paraId="12EA8228" w14:textId="77777777" w:rsidTr="008A7C64">
        <w:trPr>
          <w:trHeight w:val="37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39F0F6" w14:textId="77777777" w:rsidR="008A7C64" w:rsidRPr="008A7C64" w:rsidRDefault="008A7C64" w:rsidP="008A7C64">
            <w:pPr>
              <w:widowControl/>
              <w:jc w:val="left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endoscopic treatmen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DDDDD7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1.51 (0.53-4.2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945E17" w14:textId="77777777" w:rsidR="008A7C64" w:rsidRPr="008A7C64" w:rsidRDefault="008A7C64" w:rsidP="008A7C64">
            <w:pPr>
              <w:widowControl/>
              <w:jc w:val="center"/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</w:pPr>
            <w:r w:rsidRPr="008A7C64">
              <w:rPr>
                <w:rFonts w:ascii="Noto Sans JP DemiLight" w:eastAsia="Noto Sans JP DemiLight" w:hAnsi="Noto Sans JP DemiLight" w:cs="ＭＳ Ｐゴシック" w:hint="eastAsia"/>
                <w:color w:val="000000"/>
                <w:kern w:val="0"/>
                <w:sz w:val="22"/>
                <w14:ligatures w14:val="none"/>
              </w:rPr>
              <w:t>0.43</w:t>
            </w:r>
          </w:p>
        </w:tc>
      </w:tr>
    </w:tbl>
    <w:p w14:paraId="45CCC4D9" w14:textId="308C27F2" w:rsidR="008A7C64" w:rsidRPr="005938C8" w:rsidRDefault="00762161">
      <w:pPr>
        <w:rPr>
          <w:rFonts w:ascii="Noto Sans JP DemiLight" w:eastAsia="Noto Sans JP DemiLight" w:hAnsi="Noto Sans JP DemiLight" w:hint="eastAsia"/>
        </w:rPr>
      </w:pPr>
      <w:r>
        <w:rPr>
          <w:rFonts w:ascii="Noto Sans JP DemiLight" w:eastAsia="Noto Sans JP DemiLight" w:hAnsi="Noto Sans JP DemiLight" w:hint="eastAsia"/>
        </w:rPr>
        <w:t>BAE</w:t>
      </w:r>
      <w:r w:rsidR="0075521C">
        <w:rPr>
          <w:rFonts w:ascii="Noto Sans JP DemiLight" w:eastAsia="Noto Sans JP DemiLight" w:hAnsi="Noto Sans JP DemiLight" w:hint="eastAsia"/>
        </w:rPr>
        <w:t>, Balloon-assisted endoscopy</w:t>
      </w:r>
      <w:r w:rsidR="00C837CA">
        <w:rPr>
          <w:rFonts w:ascii="Noto Sans JP DemiLight" w:eastAsia="Noto Sans JP DemiLight" w:hAnsi="Noto Sans JP DemiLight" w:hint="eastAsia"/>
        </w:rPr>
        <w:t>; SC, Saurin Classification</w:t>
      </w:r>
    </w:p>
    <w:sectPr w:rsidR="008A7C64" w:rsidRPr="005938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Noto Sans JP DemiLight">
    <w:panose1 w:val="020B0200000000000000"/>
    <w:charset w:val="80"/>
    <w:family w:val="modern"/>
    <w:pitch w:val="variable"/>
    <w:sig w:usb0="20000287" w:usb1="2ADF3C10" w:usb2="00000016" w:usb3="00000000" w:csb0="00060107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443"/>
    <w:rsid w:val="002B2AEA"/>
    <w:rsid w:val="004D2ADE"/>
    <w:rsid w:val="005938C8"/>
    <w:rsid w:val="00647443"/>
    <w:rsid w:val="0075521C"/>
    <w:rsid w:val="00762161"/>
    <w:rsid w:val="008A7C64"/>
    <w:rsid w:val="00B776F8"/>
    <w:rsid w:val="00C837CA"/>
    <w:rsid w:val="00D0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7E3776"/>
  <w15:chartTrackingRefBased/>
  <w15:docId w15:val="{92A62D60-4D33-446B-BBDC-81FD46078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744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7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74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744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744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744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744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744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744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744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4744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4744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474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474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474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474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474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4744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474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47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74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474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74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474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744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4744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7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4744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474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代 大西</dc:creator>
  <cp:keywords/>
  <dc:description/>
  <cp:lastModifiedBy>祥代 大西</cp:lastModifiedBy>
  <cp:revision>7</cp:revision>
  <dcterms:created xsi:type="dcterms:W3CDTF">2025-12-11T05:26:00Z</dcterms:created>
  <dcterms:modified xsi:type="dcterms:W3CDTF">2025-12-11T05:32:00Z</dcterms:modified>
</cp:coreProperties>
</file>